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CA98F0" w14:textId="08B3D732" w:rsidR="00784C53" w:rsidRPr="00317CF5" w:rsidRDefault="00175E10" w:rsidP="00784C53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r w:rsidRPr="00317CF5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</w:t>
      </w:r>
      <w:r w:rsidR="00784C53" w:rsidRPr="00317CF5">
        <w:rPr>
          <w:rFonts w:ascii="Times New Roman" w:hAnsi="Times New Roman" w:cs="Times New Roman"/>
          <w:sz w:val="24"/>
        </w:rPr>
        <w:t xml:space="preserve">2 Type of cardiovascular </w:t>
      </w:r>
      <w:r w:rsidR="00784C53" w:rsidRPr="00317CF5">
        <w:rPr>
          <w:rFonts w:ascii="Times New Roman" w:hAnsi="Times New Roman" w:cs="Times New Roman" w:hint="eastAsia"/>
          <w:sz w:val="24"/>
        </w:rPr>
        <w:t>diseases</w:t>
      </w:r>
      <w:r w:rsidR="00784C53" w:rsidRPr="00317CF5">
        <w:rPr>
          <w:rFonts w:ascii="Times New Roman" w:hAnsi="Times New Roman" w:cs="Times New Roman"/>
          <w:sz w:val="24"/>
        </w:rPr>
        <w:t xml:space="preserve"> in nine WBS patients with atypical deletion</w:t>
      </w:r>
    </w:p>
    <w:tbl>
      <w:tblPr>
        <w:tblStyle w:val="TableGrid"/>
        <w:tblW w:w="472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"/>
        <w:gridCol w:w="799"/>
        <w:gridCol w:w="723"/>
        <w:gridCol w:w="910"/>
        <w:gridCol w:w="937"/>
        <w:gridCol w:w="910"/>
        <w:gridCol w:w="937"/>
        <w:gridCol w:w="897"/>
        <w:gridCol w:w="857"/>
      </w:tblGrid>
      <w:tr w:rsidR="00784C53" w:rsidRPr="00317CF5" w14:paraId="4CE542CC" w14:textId="77777777" w:rsidTr="009872B4">
        <w:trPr>
          <w:trHeight w:val="20"/>
        </w:trPr>
        <w:tc>
          <w:tcPr>
            <w:tcW w:w="723" w:type="pct"/>
            <w:vMerge w:val="restart"/>
            <w:vAlign w:val="center"/>
          </w:tcPr>
          <w:p w14:paraId="1859F58C" w14:textId="77777777" w:rsidR="00784C53" w:rsidRPr="00317CF5" w:rsidRDefault="00784C53" w:rsidP="009872B4">
            <w:pPr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Case No.</w:t>
            </w:r>
          </w:p>
        </w:tc>
        <w:tc>
          <w:tcPr>
            <w:tcW w:w="4277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E2DC4D7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 xml:space="preserve">Cardiovascular </w:t>
            </w:r>
            <w:r w:rsidRPr="00317CF5">
              <w:rPr>
                <w:rFonts w:ascii="Times New Roman" w:hAnsi="Times New Roman" w:cs="Times New Roman" w:hint="eastAsia"/>
                <w:sz w:val="24"/>
              </w:rPr>
              <w:t>diseases</w:t>
            </w:r>
          </w:p>
        </w:tc>
      </w:tr>
      <w:tr w:rsidR="00784C53" w:rsidRPr="00317CF5" w14:paraId="7BE1EA9D" w14:textId="77777777" w:rsidTr="009872B4">
        <w:trPr>
          <w:trHeight w:val="20"/>
        </w:trPr>
        <w:tc>
          <w:tcPr>
            <w:tcW w:w="723" w:type="pct"/>
            <w:vMerge/>
            <w:tcBorders>
              <w:bottom w:val="single" w:sz="4" w:space="0" w:color="auto"/>
            </w:tcBorders>
          </w:tcPr>
          <w:p w14:paraId="12406C05" w14:textId="77777777" w:rsidR="00784C53" w:rsidRPr="00317CF5" w:rsidRDefault="00784C53" w:rsidP="009872B4">
            <w:pPr>
              <w:jc w:val="distribute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14:paraId="4C7CC279" w14:textId="77777777" w:rsidR="00784C53" w:rsidRPr="00317CF5" w:rsidRDefault="00784C53" w:rsidP="009872B4">
            <w:pPr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SVAS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93D80CF" w14:textId="77777777" w:rsidR="00784C53" w:rsidRPr="00317CF5" w:rsidRDefault="00784C53" w:rsidP="009872B4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PS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78371C4" w14:textId="77777777" w:rsidR="00784C53" w:rsidRPr="00317CF5" w:rsidRDefault="00784C53" w:rsidP="009872B4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CoA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8B073FA" w14:textId="77777777" w:rsidR="00784C53" w:rsidRPr="00317CF5" w:rsidRDefault="00784C53" w:rsidP="009872B4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ASD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45DF663" w14:textId="77777777" w:rsidR="00784C53" w:rsidRPr="00317CF5" w:rsidRDefault="00784C53" w:rsidP="009872B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SVPS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3C2397C" w14:textId="77777777" w:rsidR="00784C53" w:rsidRPr="00317CF5" w:rsidRDefault="00784C53" w:rsidP="009872B4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PDA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5D243E42" w14:textId="77777777" w:rsidR="00784C53" w:rsidRPr="00317CF5" w:rsidRDefault="00784C53" w:rsidP="009872B4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PVS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52755F9D" w14:textId="77777777" w:rsidR="00784C53" w:rsidRPr="00317CF5" w:rsidRDefault="00784C53" w:rsidP="009872B4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MVP</w:t>
            </w:r>
          </w:p>
        </w:tc>
      </w:tr>
      <w:tr w:rsidR="00784C53" w:rsidRPr="00317CF5" w14:paraId="29345FEB" w14:textId="77777777" w:rsidTr="009872B4">
        <w:trPr>
          <w:trHeight w:val="20"/>
        </w:trPr>
        <w:tc>
          <w:tcPr>
            <w:tcW w:w="723" w:type="pct"/>
            <w:tcBorders>
              <w:top w:val="single" w:sz="4" w:space="0" w:color="auto"/>
              <w:bottom w:val="nil"/>
            </w:tcBorders>
          </w:tcPr>
          <w:p w14:paraId="24F28E69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</w:tcPr>
          <w:p w14:paraId="084E11EA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</w:tcPr>
          <w:p w14:paraId="3611E13A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</w:tcPr>
          <w:p w14:paraId="66FA2FC8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</w:tcPr>
          <w:p w14:paraId="2707F0F6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</w:tcPr>
          <w:p w14:paraId="76B3D705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</w:tcPr>
          <w:p w14:paraId="6C4CC9DC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58E8DE41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</w:tcPr>
          <w:p w14:paraId="78A33BA7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784C53" w:rsidRPr="00317CF5" w14:paraId="1515C13C" w14:textId="77777777" w:rsidTr="009872B4">
        <w:trPr>
          <w:trHeight w:val="20"/>
        </w:trPr>
        <w:tc>
          <w:tcPr>
            <w:tcW w:w="723" w:type="pct"/>
            <w:tcBorders>
              <w:top w:val="nil"/>
              <w:bottom w:val="nil"/>
            </w:tcBorders>
          </w:tcPr>
          <w:p w14:paraId="595083BA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00DA49BF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514BC953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6377640C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7645FF11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76571FCA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076B88E3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436F33B9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1C201015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784C53" w:rsidRPr="00317CF5" w14:paraId="71846EB2" w14:textId="77777777" w:rsidTr="009872B4">
        <w:trPr>
          <w:trHeight w:val="20"/>
        </w:trPr>
        <w:tc>
          <w:tcPr>
            <w:tcW w:w="723" w:type="pct"/>
            <w:tcBorders>
              <w:top w:val="nil"/>
              <w:bottom w:val="nil"/>
            </w:tcBorders>
          </w:tcPr>
          <w:p w14:paraId="7EA2D8D6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486572DE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76F4827D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1D3EFF6E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14D9E8EB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06C93D91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714B8E02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7A93D49D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14508ED6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784C53" w:rsidRPr="00317CF5" w14:paraId="5009E5A1" w14:textId="77777777" w:rsidTr="009872B4">
        <w:trPr>
          <w:trHeight w:val="20"/>
        </w:trPr>
        <w:tc>
          <w:tcPr>
            <w:tcW w:w="723" w:type="pct"/>
            <w:tcBorders>
              <w:top w:val="nil"/>
              <w:bottom w:val="nil"/>
            </w:tcBorders>
          </w:tcPr>
          <w:p w14:paraId="0097A365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54640F90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1DB5F828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68FDEA99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701DE824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465F90E2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5B4605D7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285AFDD8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45C92128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784C53" w:rsidRPr="00317CF5" w14:paraId="553B0E3C" w14:textId="77777777" w:rsidTr="009872B4">
        <w:trPr>
          <w:trHeight w:val="20"/>
        </w:trPr>
        <w:tc>
          <w:tcPr>
            <w:tcW w:w="723" w:type="pct"/>
            <w:tcBorders>
              <w:top w:val="nil"/>
              <w:bottom w:val="nil"/>
            </w:tcBorders>
          </w:tcPr>
          <w:p w14:paraId="26BB331F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76A4F9BC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320D9A75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4EEB4967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336BD886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4B5E59EE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7DACE3B6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6CA8BEAA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20A78236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784C53" w:rsidRPr="00317CF5" w14:paraId="76B4829F" w14:textId="77777777" w:rsidTr="009872B4">
        <w:trPr>
          <w:trHeight w:val="20"/>
        </w:trPr>
        <w:tc>
          <w:tcPr>
            <w:tcW w:w="723" w:type="pct"/>
            <w:tcBorders>
              <w:top w:val="nil"/>
              <w:bottom w:val="nil"/>
            </w:tcBorders>
          </w:tcPr>
          <w:p w14:paraId="559DEB9D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2664BB61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01754DCF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0C36C250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2BC92ED0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6015A5EF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398BA524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3D4B3A08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09FE2A96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784C53" w:rsidRPr="00317CF5" w14:paraId="4F7C17E2" w14:textId="77777777" w:rsidTr="009872B4">
        <w:trPr>
          <w:trHeight w:val="20"/>
        </w:trPr>
        <w:tc>
          <w:tcPr>
            <w:tcW w:w="723" w:type="pct"/>
            <w:tcBorders>
              <w:top w:val="nil"/>
              <w:bottom w:val="nil"/>
            </w:tcBorders>
          </w:tcPr>
          <w:p w14:paraId="06040E91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64AF8D71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3DD20DCE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3E6864F0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45F52181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6813354A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43F05982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76A6B334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7435D011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784C53" w:rsidRPr="00317CF5" w14:paraId="69E5F1BA" w14:textId="77777777" w:rsidTr="009872B4">
        <w:trPr>
          <w:trHeight w:val="20"/>
        </w:trPr>
        <w:tc>
          <w:tcPr>
            <w:tcW w:w="723" w:type="pct"/>
            <w:tcBorders>
              <w:top w:val="nil"/>
              <w:bottom w:val="nil"/>
            </w:tcBorders>
          </w:tcPr>
          <w:p w14:paraId="66AD0EBE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181B8078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721C2F37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3E4C56F4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11B09FCB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3FEED75C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48C8A922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550D467B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7955C14F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784C53" w:rsidRPr="00317CF5" w14:paraId="6227F4B9" w14:textId="77777777" w:rsidTr="009872B4">
        <w:trPr>
          <w:trHeight w:val="20"/>
        </w:trPr>
        <w:tc>
          <w:tcPr>
            <w:tcW w:w="723" w:type="pct"/>
            <w:tcBorders>
              <w:top w:val="nil"/>
              <w:bottom w:val="single" w:sz="4" w:space="0" w:color="auto"/>
            </w:tcBorders>
          </w:tcPr>
          <w:p w14:paraId="35775A7E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</w:tcPr>
          <w:p w14:paraId="3ED75928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</w:tcPr>
          <w:p w14:paraId="66843503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</w:tcPr>
          <w:p w14:paraId="78F299FD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</w:tcPr>
          <w:p w14:paraId="0E0A8051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</w:tcPr>
          <w:p w14:paraId="43E94B36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</w:tcPr>
          <w:p w14:paraId="67F741C3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14:paraId="13A2CC4E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</w:tcPr>
          <w:p w14:paraId="6784867A" w14:textId="77777777" w:rsidR="00784C53" w:rsidRPr="00317CF5" w:rsidRDefault="00784C53" w:rsidP="009872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17CF5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</w:tbl>
    <w:p w14:paraId="31E44775" w14:textId="77777777" w:rsidR="00784C53" w:rsidRPr="00317CF5" w:rsidRDefault="00784C53" w:rsidP="00784C53">
      <w:pPr>
        <w:rPr>
          <w:rFonts w:ascii="Times New Roman" w:hAnsi="Times New Roman" w:cs="Times New Roman"/>
          <w:sz w:val="24"/>
        </w:rPr>
      </w:pPr>
      <w:r w:rsidRPr="00317CF5">
        <w:rPr>
          <w:rFonts w:ascii="Times New Roman" w:hAnsi="Times New Roman" w:cs="Times New Roman"/>
          <w:sz w:val="24"/>
        </w:rPr>
        <w:t>ASD, atrial septal defects; CoA, coarctation of the aorta; MVP, mitral-valve prolapse; SVAS, supravalvular aortic stenosis; PDA, patent ductus arteriosus; PS, pulmonary stenosis; PVS, pulmonary valve stenosis; SVPS, supravalvular pulmonary stenosis.</w:t>
      </w:r>
    </w:p>
    <w:p w14:paraId="1D961CB6" w14:textId="77777777" w:rsidR="00784C53" w:rsidRPr="00317CF5" w:rsidRDefault="00784C53" w:rsidP="00784C53">
      <w:pPr>
        <w:rPr>
          <w:rFonts w:ascii="Times New Roman" w:hAnsi="Times New Roman" w:cs="Times New Roman"/>
          <w:sz w:val="24"/>
        </w:rPr>
      </w:pPr>
      <w:r w:rsidRPr="00317CF5">
        <w:rPr>
          <w:rFonts w:ascii="Times New Roman" w:hAnsi="Times New Roman" w:cs="Times New Roman"/>
          <w:sz w:val="24"/>
        </w:rPr>
        <w:t>Present (+) and not present (-).</w:t>
      </w:r>
    </w:p>
    <w:bookmarkEnd w:id="0"/>
    <w:p w14:paraId="61A15212" w14:textId="77777777" w:rsidR="00394D6A" w:rsidRDefault="00394D6A"/>
    <w:sectPr w:rsidR="00394D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A01E73" w14:textId="77777777" w:rsidR="00BD1D5F" w:rsidRDefault="00BD1D5F" w:rsidP="00317CF5">
      <w:r>
        <w:separator/>
      </w:r>
    </w:p>
  </w:endnote>
  <w:endnote w:type="continuationSeparator" w:id="0">
    <w:p w14:paraId="31113BFB" w14:textId="77777777" w:rsidR="00BD1D5F" w:rsidRDefault="00BD1D5F" w:rsidP="00317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54B368" w14:textId="77777777" w:rsidR="00BD1D5F" w:rsidRDefault="00BD1D5F" w:rsidP="00317CF5">
      <w:r>
        <w:separator/>
      </w:r>
    </w:p>
  </w:footnote>
  <w:footnote w:type="continuationSeparator" w:id="0">
    <w:p w14:paraId="0F5F56BA" w14:textId="77777777" w:rsidR="00BD1D5F" w:rsidRDefault="00BD1D5F" w:rsidP="00317C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C53"/>
    <w:rsid w:val="00175E10"/>
    <w:rsid w:val="00317CF5"/>
    <w:rsid w:val="00394D6A"/>
    <w:rsid w:val="00784C53"/>
    <w:rsid w:val="00957567"/>
    <w:rsid w:val="00BD1D5F"/>
    <w:rsid w:val="00E45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213463"/>
  <w15:chartTrackingRefBased/>
  <w15:docId w15:val="{911AD823-A1DB-4173-9C57-1BA97E367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C53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C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7C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7C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7C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7C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roline Rubince G.</cp:lastModifiedBy>
  <cp:revision>3</cp:revision>
  <dcterms:created xsi:type="dcterms:W3CDTF">2022-01-10T06:42:00Z</dcterms:created>
  <dcterms:modified xsi:type="dcterms:W3CDTF">2022-04-01T11:40:00Z</dcterms:modified>
</cp:coreProperties>
</file>